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D286" w14:textId="22850020" w:rsidR="00E959FE" w:rsidRDefault="00365182" w:rsidP="00586869">
      <w:pPr>
        <w:pStyle w:val="Heading1"/>
        <w:rPr>
          <w:rFonts w:ascii="Arial" w:hAnsi="Arial" w:cs="Arial"/>
          <w:lang w:val="en-US"/>
        </w:rPr>
      </w:pPr>
      <w:bookmarkStart w:id="0" w:name="_Toc173162162"/>
      <w:r>
        <w:rPr>
          <w:rFonts w:ascii="Arial" w:hAnsi="Arial" w:cs="Arial"/>
          <w:lang w:val="en-US"/>
        </w:rPr>
        <w:t>1</w:t>
      </w:r>
      <w:r w:rsidRPr="00365182">
        <w:rPr>
          <w:rFonts w:ascii="Arial" w:hAnsi="Arial" w:cs="Arial"/>
        </w:rPr>
        <w:t xml:space="preserve">. </w:t>
      </w:r>
      <w:r w:rsidRPr="00365182">
        <w:rPr>
          <w:rFonts w:ascii="Arial" w:hAnsi="Arial" w:cs="Arial"/>
          <w:lang w:val="en-US"/>
        </w:rPr>
        <w:t xml:space="preserve">Supplementary </w:t>
      </w:r>
      <w:r w:rsidR="001276FF">
        <w:rPr>
          <w:rFonts w:ascii="Arial" w:hAnsi="Arial" w:cs="Arial"/>
          <w:lang w:val="en-US"/>
        </w:rPr>
        <w:t>Data</w:t>
      </w:r>
      <w:r w:rsidR="004C79F5">
        <w:rPr>
          <w:rFonts w:ascii="Arial" w:hAnsi="Arial" w:cs="Arial"/>
          <w:lang w:val="en-US"/>
        </w:rPr>
        <w:t xml:space="preserve"> </w:t>
      </w:r>
      <w:r w:rsidR="00586869">
        <w:rPr>
          <w:rFonts w:ascii="Arial" w:hAnsi="Arial" w:cs="Arial"/>
          <w:lang w:val="en-US"/>
        </w:rPr>
        <w:t>2</w:t>
      </w:r>
      <w:r w:rsidRPr="00365182">
        <w:rPr>
          <w:rFonts w:ascii="Arial" w:hAnsi="Arial" w:cs="Arial"/>
          <w:lang w:val="en-US"/>
        </w:rPr>
        <w:t>.</w:t>
      </w:r>
      <w:bookmarkEnd w:id="0"/>
    </w:p>
    <w:p w14:paraId="264767EE" w14:textId="5736BD26" w:rsidR="00B36C24" w:rsidRPr="001276FF" w:rsidRDefault="00B36C24" w:rsidP="00B36C24">
      <w:pPr>
        <w:pStyle w:val="Heading2"/>
        <w:rPr>
          <w:rFonts w:ascii="Arial" w:hAnsi="Arial" w:cs="Arial"/>
          <w:lang w:val="en-US"/>
        </w:rPr>
        <w:sectPr w:rsidR="00B36C24" w:rsidRPr="001276FF" w:rsidSect="00881986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>1</w:t>
      </w:r>
      <w:r w:rsidRPr="00365182">
        <w:rPr>
          <w:rFonts w:ascii="Arial" w:hAnsi="Arial" w:cs="Arial"/>
          <w:lang w:val="en-US"/>
        </w:rPr>
        <w:t>.</w:t>
      </w:r>
      <w:r w:rsidR="00586869">
        <w:rPr>
          <w:rFonts w:ascii="Arial" w:hAnsi="Arial" w:cs="Arial"/>
          <w:lang w:val="en-US"/>
        </w:rPr>
        <w:t>1</w:t>
      </w:r>
      <w:r w:rsidRPr="0036518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PLC traces</w:t>
      </w:r>
      <w:r w:rsidRPr="00365182">
        <w:rPr>
          <w:rFonts w:ascii="Arial" w:hAnsi="Arial" w:cs="Arial"/>
          <w:lang w:val="en-US"/>
        </w:rPr>
        <w:t>.</w:t>
      </w:r>
    </w:p>
    <w:p w14:paraId="3DFD4686" w14:textId="77777777" w:rsidR="001D2FB2" w:rsidRPr="00365182" w:rsidRDefault="001D2FB2" w:rsidP="001D2FB2">
      <w:pPr>
        <w:rPr>
          <w:rFonts w:ascii="Arial" w:hAnsi="Arial" w:cs="Arial"/>
          <w:szCs w:val="18"/>
          <w:lang w:val="en-US"/>
        </w:rPr>
      </w:pPr>
    </w:p>
    <w:p w14:paraId="40D97A41" w14:textId="2C4796B6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516D83E1" wp14:editId="63DDF240">
            <wp:extent cx="6645910" cy="2011680"/>
            <wp:effectExtent l="0" t="0" r="254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A2EE8" w14:textId="7A22D417" w:rsidR="00003A2E" w:rsidRPr="00365182" w:rsidRDefault="00003A2E" w:rsidP="0038426F">
      <w:pPr>
        <w:rPr>
          <w:rFonts w:ascii="Arial" w:hAnsi="Arial" w:cs="Arial"/>
          <w:b/>
          <w:szCs w:val="18"/>
          <w:lang w:val="en-US"/>
        </w:rPr>
      </w:pPr>
      <w:r w:rsidRPr="00003A2E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252F6E51" wp14:editId="40576822">
            <wp:extent cx="6645910" cy="855345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5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3E481" w14:textId="26A91BF5" w:rsidR="0038426F" w:rsidRPr="00365182" w:rsidRDefault="003A5646" w:rsidP="003A5646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</w:t>
      </w:r>
      <w:r w:rsidR="0038426F" w:rsidRPr="00365182">
        <w:rPr>
          <w:rFonts w:ascii="Arial" w:hAnsi="Arial" w:cs="Arial"/>
          <w:szCs w:val="18"/>
          <w:lang w:val="en-US"/>
        </w:rPr>
        <w:t xml:space="preserve"> of probe</w:t>
      </w:r>
      <w:r w:rsidR="0038426F" w:rsidRPr="00365182">
        <w:rPr>
          <w:rFonts w:ascii="Arial" w:hAnsi="Arial" w:cs="Arial"/>
          <w:b/>
          <w:szCs w:val="18"/>
          <w:lang w:val="en-US"/>
        </w:rPr>
        <w:t xml:space="preserve"> </w:t>
      </w:r>
      <w:r w:rsidRPr="00365182">
        <w:rPr>
          <w:rFonts w:ascii="Arial" w:hAnsi="Arial" w:cs="Arial"/>
          <w:b/>
          <w:szCs w:val="18"/>
          <w:lang w:val="en-US"/>
        </w:rPr>
        <w:t>1</w:t>
      </w:r>
      <w:r w:rsidR="0038426F" w:rsidRPr="00365182">
        <w:rPr>
          <w:rFonts w:ascii="Arial" w:hAnsi="Arial" w:cs="Arial"/>
          <w:szCs w:val="18"/>
          <w:lang w:val="en-US"/>
        </w:rPr>
        <w:t>.</w:t>
      </w:r>
    </w:p>
    <w:p w14:paraId="4BD22159" w14:textId="599B58F7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563CFE59" wp14:editId="4D5539E8">
            <wp:extent cx="6645910" cy="201422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0D3D9" w14:textId="6CE695AB" w:rsidR="005947F7" w:rsidRPr="00365182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6508AF0A" wp14:editId="702192A0">
            <wp:extent cx="6645910" cy="8661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6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6302B" w14:textId="40A25F2B" w:rsidR="0038426F" w:rsidRPr="00365182" w:rsidRDefault="003A5646" w:rsidP="003A5646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 of probe</w:t>
      </w:r>
      <w:r w:rsidRPr="00365182">
        <w:rPr>
          <w:rFonts w:ascii="Arial" w:hAnsi="Arial" w:cs="Arial"/>
          <w:b/>
          <w:szCs w:val="18"/>
          <w:lang w:val="en-US"/>
        </w:rPr>
        <w:t xml:space="preserve"> 2</w:t>
      </w:r>
      <w:r w:rsidRPr="00365182">
        <w:rPr>
          <w:rFonts w:ascii="Arial" w:hAnsi="Arial" w:cs="Arial"/>
          <w:szCs w:val="18"/>
          <w:lang w:val="en-US"/>
        </w:rPr>
        <w:t>.</w:t>
      </w:r>
    </w:p>
    <w:p w14:paraId="2082BD7C" w14:textId="264D1E29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51251751" wp14:editId="0F94C7F9">
            <wp:extent cx="6645910" cy="2014220"/>
            <wp:effectExtent l="0" t="0" r="254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AC902" w14:textId="6E2BDC50" w:rsidR="005947F7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lastRenderedPageBreak/>
        <w:drawing>
          <wp:inline distT="0" distB="0" distL="0" distR="0" wp14:anchorId="23AFD676" wp14:editId="3498F1AC">
            <wp:extent cx="6645910" cy="735330"/>
            <wp:effectExtent l="0" t="0" r="254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3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C0C0C" w14:textId="3029D44E" w:rsidR="0038426F" w:rsidRPr="00365182" w:rsidRDefault="003A5646" w:rsidP="005947F7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 of probe</w:t>
      </w:r>
      <w:r w:rsidRPr="00365182">
        <w:rPr>
          <w:rFonts w:ascii="Arial" w:hAnsi="Arial" w:cs="Arial"/>
          <w:b/>
          <w:szCs w:val="18"/>
          <w:lang w:val="en-US"/>
        </w:rPr>
        <w:t xml:space="preserve"> 3</w:t>
      </w:r>
      <w:r w:rsidRPr="00365182">
        <w:rPr>
          <w:rFonts w:ascii="Arial" w:hAnsi="Arial" w:cs="Arial"/>
          <w:szCs w:val="18"/>
          <w:lang w:val="en-US"/>
        </w:rPr>
        <w:t>.</w:t>
      </w:r>
    </w:p>
    <w:p w14:paraId="2D570592" w14:textId="07D62D46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497E8349" wp14:editId="20DE364F">
            <wp:extent cx="6645910" cy="2035810"/>
            <wp:effectExtent l="0" t="0" r="254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38F3A" w14:textId="36BB9B31" w:rsidR="005947F7" w:rsidRPr="00365182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563D6C09" wp14:editId="6F04F61D">
            <wp:extent cx="6645910" cy="72961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2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8A60" w14:textId="4FC28C73" w:rsidR="0038426F" w:rsidRPr="00365182" w:rsidRDefault="003A5646" w:rsidP="003A5646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 of probe</w:t>
      </w:r>
      <w:r w:rsidRPr="00365182">
        <w:rPr>
          <w:rFonts w:ascii="Arial" w:hAnsi="Arial" w:cs="Arial"/>
          <w:b/>
          <w:szCs w:val="18"/>
          <w:lang w:val="en-US"/>
        </w:rPr>
        <w:t xml:space="preserve"> 4</w:t>
      </w:r>
      <w:r w:rsidRPr="00365182">
        <w:rPr>
          <w:rFonts w:ascii="Arial" w:hAnsi="Arial" w:cs="Arial"/>
          <w:szCs w:val="18"/>
          <w:lang w:val="en-US"/>
        </w:rPr>
        <w:t>.</w:t>
      </w:r>
    </w:p>
    <w:p w14:paraId="31328AFF" w14:textId="719FABBB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7E8B09A8" wp14:editId="5CEC55AD">
            <wp:extent cx="6645910" cy="202438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C15A1" w14:textId="3968C6BC" w:rsidR="005947F7" w:rsidRPr="00365182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039CE42E" wp14:editId="13BE82AE">
            <wp:extent cx="6645910" cy="888365"/>
            <wp:effectExtent l="0" t="0" r="2540" b="698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8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B37DE" w14:textId="759308FE" w:rsidR="0038426F" w:rsidRPr="00365182" w:rsidRDefault="003A5646" w:rsidP="003A5646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 of probe</w:t>
      </w:r>
      <w:r w:rsidRPr="00365182">
        <w:rPr>
          <w:rFonts w:ascii="Arial" w:hAnsi="Arial" w:cs="Arial"/>
          <w:b/>
          <w:szCs w:val="18"/>
          <w:lang w:val="en-US"/>
        </w:rPr>
        <w:t xml:space="preserve"> 5</w:t>
      </w:r>
      <w:r w:rsidRPr="00365182">
        <w:rPr>
          <w:rFonts w:ascii="Arial" w:hAnsi="Arial" w:cs="Arial"/>
          <w:szCs w:val="18"/>
          <w:lang w:val="en-US"/>
        </w:rPr>
        <w:t>.</w:t>
      </w:r>
    </w:p>
    <w:p w14:paraId="786B3AAD" w14:textId="2B42F41D" w:rsidR="0038426F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lastRenderedPageBreak/>
        <w:drawing>
          <wp:inline distT="0" distB="0" distL="0" distR="0" wp14:anchorId="37828C11" wp14:editId="1E2FCFC8">
            <wp:extent cx="6645910" cy="2033270"/>
            <wp:effectExtent l="0" t="0" r="254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BC8D0" w14:textId="0FBCE842" w:rsidR="005947F7" w:rsidRPr="00365182" w:rsidRDefault="005947F7" w:rsidP="0038426F">
      <w:pPr>
        <w:rPr>
          <w:rFonts w:ascii="Arial" w:hAnsi="Arial" w:cs="Arial"/>
          <w:b/>
          <w:szCs w:val="18"/>
          <w:lang w:val="en-US"/>
        </w:rPr>
      </w:pPr>
      <w:r w:rsidRPr="005947F7">
        <w:rPr>
          <w:rFonts w:ascii="Arial" w:hAnsi="Arial" w:cs="Arial"/>
          <w:b/>
          <w:noProof/>
          <w:szCs w:val="18"/>
          <w:lang w:val="en-US"/>
        </w:rPr>
        <w:drawing>
          <wp:inline distT="0" distB="0" distL="0" distR="0" wp14:anchorId="5D26F854" wp14:editId="720FB6E8">
            <wp:extent cx="6645910" cy="755650"/>
            <wp:effectExtent l="0" t="0" r="254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708F1" w14:textId="24CCE3B9" w:rsidR="003A5646" w:rsidRDefault="003A5646" w:rsidP="00582483">
      <w:pPr>
        <w:jc w:val="center"/>
        <w:rPr>
          <w:rFonts w:ascii="Arial" w:hAnsi="Arial" w:cs="Arial"/>
          <w:szCs w:val="18"/>
          <w:lang w:val="en-US"/>
        </w:rPr>
      </w:pPr>
      <w:r w:rsidRPr="00365182">
        <w:rPr>
          <w:rFonts w:ascii="Arial" w:hAnsi="Arial" w:cs="Arial"/>
          <w:szCs w:val="18"/>
          <w:lang w:val="en-US"/>
        </w:rPr>
        <w:t>HPLC trace of probe</w:t>
      </w:r>
      <w:r w:rsidRPr="00365182">
        <w:rPr>
          <w:rFonts w:ascii="Arial" w:hAnsi="Arial" w:cs="Arial"/>
          <w:b/>
          <w:szCs w:val="18"/>
          <w:lang w:val="en-US"/>
        </w:rPr>
        <w:t xml:space="preserve"> 6</w:t>
      </w:r>
      <w:r w:rsidRPr="00365182">
        <w:rPr>
          <w:rFonts w:ascii="Arial" w:hAnsi="Arial" w:cs="Arial"/>
          <w:szCs w:val="18"/>
          <w:lang w:val="en-US"/>
        </w:rPr>
        <w:t>.</w:t>
      </w:r>
    </w:p>
    <w:p w14:paraId="30853A90" w14:textId="46BE2E0B" w:rsidR="00B36C24" w:rsidRPr="00B36C24" w:rsidRDefault="00B36C24" w:rsidP="00B36C24">
      <w:pPr>
        <w:rPr>
          <w:rFonts w:ascii="Arial" w:hAnsi="Arial" w:cs="Arial"/>
          <w:szCs w:val="18"/>
          <w:lang w:val="en-US"/>
        </w:rPr>
      </w:pPr>
    </w:p>
    <w:p w14:paraId="6286EC3A" w14:textId="77777777" w:rsidR="00A04529" w:rsidRPr="004C79F5" w:rsidRDefault="00A04529" w:rsidP="00B36C24">
      <w:pPr>
        <w:rPr>
          <w:rFonts w:ascii="Arial" w:hAnsi="Arial" w:cs="Arial"/>
          <w:szCs w:val="18"/>
          <w:lang w:val="en-US"/>
        </w:rPr>
      </w:pPr>
    </w:p>
    <w:sectPr w:rsidR="00A04529" w:rsidRPr="004C79F5" w:rsidSect="00034616">
      <w:footerReference w:type="default" r:id="rId20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3BCFF" w14:textId="77777777" w:rsidR="006A6362" w:rsidRDefault="006A6362" w:rsidP="00E41E1B">
      <w:pPr>
        <w:spacing w:after="0" w:line="240" w:lineRule="auto"/>
      </w:pPr>
      <w:r>
        <w:separator/>
      </w:r>
    </w:p>
  </w:endnote>
  <w:endnote w:type="continuationSeparator" w:id="0">
    <w:p w14:paraId="206D8B1C" w14:textId="77777777" w:rsidR="006A6362" w:rsidRDefault="006A6362" w:rsidP="00E41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352025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Cs w:val="18"/>
      </w:rPr>
    </w:sdtEndPr>
    <w:sdtContent>
      <w:p w14:paraId="0F1C99BD" w14:textId="77777777" w:rsidR="00B36C24" w:rsidRPr="00E41E1B" w:rsidRDefault="00B36C24">
        <w:pPr>
          <w:pStyle w:val="Footer"/>
          <w:jc w:val="right"/>
          <w:rPr>
            <w:rFonts w:asciiTheme="minorHAnsi" w:hAnsiTheme="minorHAnsi" w:cstheme="minorHAnsi"/>
            <w:szCs w:val="18"/>
          </w:rPr>
        </w:pPr>
        <w:r w:rsidRPr="00E41E1B">
          <w:rPr>
            <w:rFonts w:asciiTheme="minorHAnsi" w:hAnsiTheme="minorHAnsi" w:cstheme="minorHAnsi"/>
            <w:szCs w:val="18"/>
          </w:rPr>
          <w:fldChar w:fldCharType="begin"/>
        </w:r>
        <w:r w:rsidRPr="00E41E1B">
          <w:rPr>
            <w:rFonts w:asciiTheme="minorHAnsi" w:hAnsiTheme="minorHAnsi" w:cstheme="minorHAnsi"/>
            <w:szCs w:val="18"/>
          </w:rPr>
          <w:instrText xml:space="preserve"> PAGE   \* MERGEFORMAT </w:instrText>
        </w:r>
        <w:r w:rsidRPr="00E41E1B">
          <w:rPr>
            <w:rFonts w:asciiTheme="minorHAnsi" w:hAnsiTheme="minorHAnsi" w:cstheme="minorHAnsi"/>
            <w:szCs w:val="18"/>
          </w:rPr>
          <w:fldChar w:fldCharType="separate"/>
        </w:r>
        <w:r w:rsidRPr="00E41E1B">
          <w:rPr>
            <w:rFonts w:asciiTheme="minorHAnsi" w:hAnsiTheme="minorHAnsi" w:cstheme="minorHAnsi"/>
            <w:noProof/>
            <w:szCs w:val="18"/>
          </w:rPr>
          <w:t>2</w:t>
        </w:r>
        <w:r w:rsidRPr="00E41E1B">
          <w:rPr>
            <w:rFonts w:asciiTheme="minorHAnsi" w:hAnsiTheme="minorHAnsi" w:cstheme="minorHAnsi"/>
            <w:noProof/>
            <w:szCs w:val="18"/>
          </w:rPr>
          <w:fldChar w:fldCharType="end"/>
        </w:r>
      </w:p>
    </w:sdtContent>
  </w:sdt>
  <w:p w14:paraId="5742A2A1" w14:textId="77777777" w:rsidR="00B36C24" w:rsidRDefault="00B36C24">
    <w:pPr>
      <w:pStyle w:val="Footer"/>
    </w:pPr>
  </w:p>
  <w:p w14:paraId="3265D275" w14:textId="77777777" w:rsidR="00B36C24" w:rsidRDefault="00B36C2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8706918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Cs w:val="18"/>
      </w:rPr>
    </w:sdtEndPr>
    <w:sdtContent>
      <w:p w14:paraId="5FC9CEAA" w14:textId="77777777" w:rsidR="00B36C24" w:rsidRPr="00E41E1B" w:rsidRDefault="00B36C24">
        <w:pPr>
          <w:pStyle w:val="Footer"/>
          <w:jc w:val="right"/>
          <w:rPr>
            <w:rFonts w:asciiTheme="minorHAnsi" w:hAnsiTheme="minorHAnsi" w:cstheme="minorHAnsi"/>
            <w:szCs w:val="18"/>
          </w:rPr>
        </w:pPr>
        <w:r w:rsidRPr="00E41E1B">
          <w:rPr>
            <w:rFonts w:asciiTheme="minorHAnsi" w:hAnsiTheme="minorHAnsi" w:cstheme="minorHAnsi"/>
            <w:szCs w:val="18"/>
          </w:rPr>
          <w:fldChar w:fldCharType="begin"/>
        </w:r>
        <w:r w:rsidRPr="00E41E1B">
          <w:rPr>
            <w:rFonts w:asciiTheme="minorHAnsi" w:hAnsiTheme="minorHAnsi" w:cstheme="minorHAnsi"/>
            <w:szCs w:val="18"/>
          </w:rPr>
          <w:instrText xml:space="preserve"> PAGE   \* MERGEFORMAT </w:instrText>
        </w:r>
        <w:r w:rsidRPr="00E41E1B">
          <w:rPr>
            <w:rFonts w:asciiTheme="minorHAnsi" w:hAnsiTheme="minorHAnsi" w:cstheme="minorHAnsi"/>
            <w:szCs w:val="18"/>
          </w:rPr>
          <w:fldChar w:fldCharType="separate"/>
        </w:r>
        <w:r w:rsidRPr="00E41E1B">
          <w:rPr>
            <w:rFonts w:asciiTheme="minorHAnsi" w:hAnsiTheme="minorHAnsi" w:cstheme="minorHAnsi"/>
            <w:noProof/>
            <w:szCs w:val="18"/>
          </w:rPr>
          <w:t>2</w:t>
        </w:r>
        <w:r w:rsidRPr="00E41E1B">
          <w:rPr>
            <w:rFonts w:asciiTheme="minorHAnsi" w:hAnsiTheme="minorHAnsi" w:cstheme="minorHAnsi"/>
            <w:noProof/>
            <w:szCs w:val="18"/>
          </w:rPr>
          <w:fldChar w:fldCharType="end"/>
        </w:r>
      </w:p>
    </w:sdtContent>
  </w:sdt>
  <w:p w14:paraId="5C0A476B" w14:textId="77777777" w:rsidR="00B36C24" w:rsidRDefault="00B36C24">
    <w:pPr>
      <w:pStyle w:val="Footer"/>
    </w:pPr>
  </w:p>
  <w:p w14:paraId="1162B0C9" w14:textId="77777777" w:rsidR="00B36C24" w:rsidRDefault="00B36C2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69D80" w14:textId="77777777" w:rsidR="006A6362" w:rsidRDefault="006A6362" w:rsidP="00E41E1B">
      <w:pPr>
        <w:spacing w:after="0" w:line="240" w:lineRule="auto"/>
      </w:pPr>
      <w:r>
        <w:separator/>
      </w:r>
    </w:p>
  </w:footnote>
  <w:footnote w:type="continuationSeparator" w:id="0">
    <w:p w14:paraId="1D5B61B0" w14:textId="77777777" w:rsidR="006A6362" w:rsidRDefault="006A6362" w:rsidP="00E41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1B"/>
    <w:rsid w:val="00003A2E"/>
    <w:rsid w:val="00017DFF"/>
    <w:rsid w:val="00040676"/>
    <w:rsid w:val="00042619"/>
    <w:rsid w:val="00052EAC"/>
    <w:rsid w:val="00063AD2"/>
    <w:rsid w:val="00087F4B"/>
    <w:rsid w:val="000D4DF2"/>
    <w:rsid w:val="000F3066"/>
    <w:rsid w:val="00110E43"/>
    <w:rsid w:val="00113C6E"/>
    <w:rsid w:val="0012259B"/>
    <w:rsid w:val="001276FF"/>
    <w:rsid w:val="001462C1"/>
    <w:rsid w:val="00160A10"/>
    <w:rsid w:val="00167D19"/>
    <w:rsid w:val="001731A3"/>
    <w:rsid w:val="00195C39"/>
    <w:rsid w:val="001A4F36"/>
    <w:rsid w:val="001B19BF"/>
    <w:rsid w:val="001B57D7"/>
    <w:rsid w:val="001C1338"/>
    <w:rsid w:val="001C19E7"/>
    <w:rsid w:val="001C6B22"/>
    <w:rsid w:val="001D1C59"/>
    <w:rsid w:val="001D1F03"/>
    <w:rsid w:val="001D2FB2"/>
    <w:rsid w:val="00203E1A"/>
    <w:rsid w:val="00210E30"/>
    <w:rsid w:val="00214E99"/>
    <w:rsid w:val="002218E7"/>
    <w:rsid w:val="00223656"/>
    <w:rsid w:val="00226F1A"/>
    <w:rsid w:val="00244205"/>
    <w:rsid w:val="00276B5D"/>
    <w:rsid w:val="0028519F"/>
    <w:rsid w:val="0029602C"/>
    <w:rsid w:val="002B246D"/>
    <w:rsid w:val="002C0268"/>
    <w:rsid w:val="002E0F08"/>
    <w:rsid w:val="002F46DF"/>
    <w:rsid w:val="00306141"/>
    <w:rsid w:val="00333DAC"/>
    <w:rsid w:val="003443DD"/>
    <w:rsid w:val="00360F8A"/>
    <w:rsid w:val="003644F4"/>
    <w:rsid w:val="00365182"/>
    <w:rsid w:val="00370478"/>
    <w:rsid w:val="0038426F"/>
    <w:rsid w:val="00386533"/>
    <w:rsid w:val="003937D0"/>
    <w:rsid w:val="00396C89"/>
    <w:rsid w:val="003A239D"/>
    <w:rsid w:val="003A242E"/>
    <w:rsid w:val="003A5646"/>
    <w:rsid w:val="003B562E"/>
    <w:rsid w:val="003C711C"/>
    <w:rsid w:val="003D52D3"/>
    <w:rsid w:val="003E2108"/>
    <w:rsid w:val="003E5328"/>
    <w:rsid w:val="003F7E97"/>
    <w:rsid w:val="004064AC"/>
    <w:rsid w:val="00417C5D"/>
    <w:rsid w:val="00423BA2"/>
    <w:rsid w:val="0047318B"/>
    <w:rsid w:val="00473B74"/>
    <w:rsid w:val="00477718"/>
    <w:rsid w:val="00490F57"/>
    <w:rsid w:val="004960A4"/>
    <w:rsid w:val="004B1084"/>
    <w:rsid w:val="004B6225"/>
    <w:rsid w:val="004C278C"/>
    <w:rsid w:val="004C79F5"/>
    <w:rsid w:val="004F00FE"/>
    <w:rsid w:val="0051570C"/>
    <w:rsid w:val="0053017F"/>
    <w:rsid w:val="005341D6"/>
    <w:rsid w:val="00536B01"/>
    <w:rsid w:val="00542E7F"/>
    <w:rsid w:val="00556BBA"/>
    <w:rsid w:val="00564999"/>
    <w:rsid w:val="00582483"/>
    <w:rsid w:val="00586869"/>
    <w:rsid w:val="005947F7"/>
    <w:rsid w:val="005B67BE"/>
    <w:rsid w:val="005B74C4"/>
    <w:rsid w:val="005D09A0"/>
    <w:rsid w:val="005D6077"/>
    <w:rsid w:val="005D60E5"/>
    <w:rsid w:val="005F1F61"/>
    <w:rsid w:val="00604B6C"/>
    <w:rsid w:val="00615677"/>
    <w:rsid w:val="00633B3D"/>
    <w:rsid w:val="00635DD1"/>
    <w:rsid w:val="0064351C"/>
    <w:rsid w:val="00672F6C"/>
    <w:rsid w:val="00677690"/>
    <w:rsid w:val="00686422"/>
    <w:rsid w:val="00695AA5"/>
    <w:rsid w:val="006A1289"/>
    <w:rsid w:val="006A5788"/>
    <w:rsid w:val="006A6362"/>
    <w:rsid w:val="006D0EE9"/>
    <w:rsid w:val="006E2FEF"/>
    <w:rsid w:val="006E3486"/>
    <w:rsid w:val="006E60F9"/>
    <w:rsid w:val="006F2DB6"/>
    <w:rsid w:val="00723A7F"/>
    <w:rsid w:val="00731CF5"/>
    <w:rsid w:val="007430D3"/>
    <w:rsid w:val="007833BE"/>
    <w:rsid w:val="007948C3"/>
    <w:rsid w:val="007A459D"/>
    <w:rsid w:val="007B114E"/>
    <w:rsid w:val="007B7A16"/>
    <w:rsid w:val="007E34B8"/>
    <w:rsid w:val="007E5D25"/>
    <w:rsid w:val="00804C6E"/>
    <w:rsid w:val="00805AB7"/>
    <w:rsid w:val="00822F4A"/>
    <w:rsid w:val="008231FD"/>
    <w:rsid w:val="008368EC"/>
    <w:rsid w:val="00842593"/>
    <w:rsid w:val="008462FE"/>
    <w:rsid w:val="00852DCB"/>
    <w:rsid w:val="00854FDD"/>
    <w:rsid w:val="00862D1E"/>
    <w:rsid w:val="00867393"/>
    <w:rsid w:val="00871CF7"/>
    <w:rsid w:val="00881986"/>
    <w:rsid w:val="00886760"/>
    <w:rsid w:val="0089789D"/>
    <w:rsid w:val="008D5C8B"/>
    <w:rsid w:val="00906D80"/>
    <w:rsid w:val="009107BC"/>
    <w:rsid w:val="009306DB"/>
    <w:rsid w:val="00933CC1"/>
    <w:rsid w:val="00941A15"/>
    <w:rsid w:val="009512DE"/>
    <w:rsid w:val="00951768"/>
    <w:rsid w:val="0095418C"/>
    <w:rsid w:val="0097325D"/>
    <w:rsid w:val="00974CAA"/>
    <w:rsid w:val="00984CC5"/>
    <w:rsid w:val="009B4236"/>
    <w:rsid w:val="009C28B5"/>
    <w:rsid w:val="009C635E"/>
    <w:rsid w:val="009C6B93"/>
    <w:rsid w:val="009D1623"/>
    <w:rsid w:val="009D1C63"/>
    <w:rsid w:val="009D374E"/>
    <w:rsid w:val="009D6B68"/>
    <w:rsid w:val="009F2D34"/>
    <w:rsid w:val="00A02C50"/>
    <w:rsid w:val="00A04529"/>
    <w:rsid w:val="00A308B9"/>
    <w:rsid w:val="00A34976"/>
    <w:rsid w:val="00A378CB"/>
    <w:rsid w:val="00A431F0"/>
    <w:rsid w:val="00A47A54"/>
    <w:rsid w:val="00A64322"/>
    <w:rsid w:val="00A646D5"/>
    <w:rsid w:val="00A64A10"/>
    <w:rsid w:val="00A7255C"/>
    <w:rsid w:val="00A729B4"/>
    <w:rsid w:val="00A72F8E"/>
    <w:rsid w:val="00A8421E"/>
    <w:rsid w:val="00A84360"/>
    <w:rsid w:val="00AB61E6"/>
    <w:rsid w:val="00AC1DEE"/>
    <w:rsid w:val="00AC4308"/>
    <w:rsid w:val="00AC6AF1"/>
    <w:rsid w:val="00AE41E1"/>
    <w:rsid w:val="00AE4220"/>
    <w:rsid w:val="00AE630A"/>
    <w:rsid w:val="00AF015C"/>
    <w:rsid w:val="00B06A47"/>
    <w:rsid w:val="00B1078D"/>
    <w:rsid w:val="00B3262E"/>
    <w:rsid w:val="00B36C24"/>
    <w:rsid w:val="00B44CFC"/>
    <w:rsid w:val="00B55146"/>
    <w:rsid w:val="00B673A2"/>
    <w:rsid w:val="00B803A8"/>
    <w:rsid w:val="00BA270B"/>
    <w:rsid w:val="00BA427A"/>
    <w:rsid w:val="00BB1D42"/>
    <w:rsid w:val="00BD0ED4"/>
    <w:rsid w:val="00C01F39"/>
    <w:rsid w:val="00C33F5A"/>
    <w:rsid w:val="00C500A6"/>
    <w:rsid w:val="00C55770"/>
    <w:rsid w:val="00C5784D"/>
    <w:rsid w:val="00C57E05"/>
    <w:rsid w:val="00C72123"/>
    <w:rsid w:val="00C8671B"/>
    <w:rsid w:val="00C93E8A"/>
    <w:rsid w:val="00CA229F"/>
    <w:rsid w:val="00CC580E"/>
    <w:rsid w:val="00CE1166"/>
    <w:rsid w:val="00CE4049"/>
    <w:rsid w:val="00CF254D"/>
    <w:rsid w:val="00CF419B"/>
    <w:rsid w:val="00CF546E"/>
    <w:rsid w:val="00D01ACC"/>
    <w:rsid w:val="00D148CF"/>
    <w:rsid w:val="00D158E1"/>
    <w:rsid w:val="00D32DCB"/>
    <w:rsid w:val="00D44B6B"/>
    <w:rsid w:val="00D532F0"/>
    <w:rsid w:val="00D623A1"/>
    <w:rsid w:val="00D7168F"/>
    <w:rsid w:val="00D71A1D"/>
    <w:rsid w:val="00D72664"/>
    <w:rsid w:val="00D763D8"/>
    <w:rsid w:val="00DA39F8"/>
    <w:rsid w:val="00DB396A"/>
    <w:rsid w:val="00DE0407"/>
    <w:rsid w:val="00E2772B"/>
    <w:rsid w:val="00E41E1B"/>
    <w:rsid w:val="00E430D4"/>
    <w:rsid w:val="00E648BD"/>
    <w:rsid w:val="00E71804"/>
    <w:rsid w:val="00E959FE"/>
    <w:rsid w:val="00EB0E37"/>
    <w:rsid w:val="00EB25A7"/>
    <w:rsid w:val="00ED50F2"/>
    <w:rsid w:val="00F25384"/>
    <w:rsid w:val="00F25ABB"/>
    <w:rsid w:val="00F35E39"/>
    <w:rsid w:val="00F643BC"/>
    <w:rsid w:val="00F71388"/>
    <w:rsid w:val="00F733CD"/>
    <w:rsid w:val="00F9227A"/>
    <w:rsid w:val="00F941E6"/>
    <w:rsid w:val="00F97B74"/>
    <w:rsid w:val="00FB14EA"/>
    <w:rsid w:val="00FC6394"/>
    <w:rsid w:val="00FD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33974"/>
  <w15:chartTrackingRefBased/>
  <w15:docId w15:val="{DE556F01-F893-411C-9324-30883180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42E"/>
    <w:rPr>
      <w:rFonts w:ascii="Calibri" w:hAnsi="Calibr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42E"/>
    <w:pPr>
      <w:keepNext/>
      <w:keepLines/>
      <w:spacing w:before="360" w:after="120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A242E"/>
    <w:pPr>
      <w:spacing w:before="120"/>
      <w:outlineLvl w:val="1"/>
    </w:pPr>
    <w:rPr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E1B"/>
  </w:style>
  <w:style w:type="paragraph" w:styleId="Footer">
    <w:name w:val="footer"/>
    <w:basedOn w:val="Normal"/>
    <w:link w:val="FooterChar"/>
    <w:uiPriority w:val="99"/>
    <w:unhideWhenUsed/>
    <w:rsid w:val="00E41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E1B"/>
  </w:style>
  <w:style w:type="paragraph" w:styleId="ListParagraph">
    <w:name w:val="List Paragraph"/>
    <w:basedOn w:val="Normal"/>
    <w:uiPriority w:val="34"/>
    <w:qFormat/>
    <w:rsid w:val="00E41E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03A8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A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03A8"/>
    <w:pPr>
      <w:spacing w:after="200" w:line="240" w:lineRule="auto"/>
    </w:pPr>
    <w:rPr>
      <w:i/>
      <w:iCs/>
      <w:color w:val="44546A" w:themeColor="text2"/>
      <w:szCs w:val="18"/>
    </w:rPr>
  </w:style>
  <w:style w:type="table" w:styleId="TableGrid">
    <w:name w:val="Table Grid"/>
    <w:basedOn w:val="TableNormal"/>
    <w:uiPriority w:val="59"/>
    <w:rsid w:val="00F733CD"/>
    <w:pPr>
      <w:spacing w:after="0" w:line="240" w:lineRule="auto"/>
      <w:jc w:val="left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T03TableBody">
    <w:name w:val="RSC T03 Table Body"/>
    <w:basedOn w:val="Normal"/>
    <w:link w:val="RSCT03TableBodyChar"/>
    <w:qFormat/>
    <w:rsid w:val="00F733CD"/>
    <w:pPr>
      <w:keepNext/>
      <w:keepLines/>
      <w:spacing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F733CD"/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table" w:styleId="PlainTable4">
    <w:name w:val="Plain Table 4"/>
    <w:basedOn w:val="TableNormal"/>
    <w:uiPriority w:val="44"/>
    <w:rsid w:val="00C33F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SCB02ArticleText">
    <w:name w:val="RSC B02 Article Text"/>
    <w:basedOn w:val="Normal"/>
    <w:link w:val="RSCB02ArticleTextChar"/>
    <w:qFormat/>
    <w:rsid w:val="00AB61E6"/>
    <w:pPr>
      <w:spacing w:after="0" w:line="240" w:lineRule="exact"/>
    </w:pPr>
    <w:rPr>
      <w:rFonts w:asciiTheme="minorHAnsi" w:hAnsiTheme="minorHAnsi" w:cs="Times New Roman"/>
      <w:w w:val="10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AB61E6"/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A242E"/>
    <w:rPr>
      <w:rFonts w:asciiTheme="minorHAnsi" w:eastAsiaTheme="majorEastAsia" w:hAnsiTheme="minorHAnsi" w:cstheme="majorBidi"/>
      <w:b/>
      <w:sz w:val="1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48CF"/>
    <w:pPr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148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148C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A242E"/>
    <w:rPr>
      <w:rFonts w:asciiTheme="minorHAnsi" w:eastAsiaTheme="majorEastAsia" w:hAnsiTheme="minorHAnsi" w:cstheme="majorBidi"/>
      <w:b/>
      <w:sz w:val="18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97325D"/>
    <w:pPr>
      <w:tabs>
        <w:tab w:val="right" w:leader="dot" w:pos="10456"/>
      </w:tabs>
      <w:spacing w:after="100"/>
      <w:ind w:left="220"/>
    </w:pPr>
    <w:rPr>
      <w:rFonts w:ascii="Arial" w:hAnsi="Arial" w:cs="Arial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7B114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068B9-9073-44BE-865A-CD8673935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Cáceres, E. (Enebie)</dc:creator>
  <cp:keywords/>
  <dc:description/>
  <cp:lastModifiedBy>Ramos Cáceres, E. (Enebie)</cp:lastModifiedBy>
  <cp:revision>2</cp:revision>
  <cp:lastPrinted>2024-02-02T13:07:00Z</cp:lastPrinted>
  <dcterms:created xsi:type="dcterms:W3CDTF">2024-10-04T12:06:00Z</dcterms:created>
  <dcterms:modified xsi:type="dcterms:W3CDTF">2024-10-04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w0V2dT3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